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13903" w14:textId="7220FDD3" w:rsidR="00E72C51" w:rsidRPr="00E72C51" w:rsidRDefault="00E72C51" w:rsidP="00E72C51">
      <w:pPr>
        <w:pStyle w:val="NoSpacing"/>
        <w:jc w:val="center"/>
        <w:rPr>
          <w:b/>
          <w:sz w:val="32"/>
          <w:szCs w:val="32"/>
          <w:u w:val="single"/>
        </w:rPr>
      </w:pPr>
      <w:r w:rsidRPr="00E72C51">
        <w:rPr>
          <w:b/>
          <w:sz w:val="32"/>
          <w:szCs w:val="32"/>
          <w:u w:val="single"/>
        </w:rPr>
        <w:t>Protocol</w:t>
      </w:r>
    </w:p>
    <w:p w14:paraId="35A75CC1" w14:textId="77777777" w:rsidR="00E72C51" w:rsidRDefault="00E72C51" w:rsidP="00A55664">
      <w:pPr>
        <w:pStyle w:val="NoSpacing"/>
      </w:pPr>
    </w:p>
    <w:p w14:paraId="0DC1EF9B" w14:textId="77777777" w:rsidR="00A32936" w:rsidRDefault="00A32936" w:rsidP="007574AD">
      <w:pPr>
        <w:pStyle w:val="NoSpacing"/>
        <w:jc w:val="both"/>
        <w:rPr>
          <w:b/>
          <w:u w:val="single"/>
        </w:rPr>
      </w:pPr>
    </w:p>
    <w:p w14:paraId="6E28EDE8" w14:textId="282E2804" w:rsidR="00A55664" w:rsidRPr="00A32936" w:rsidRDefault="00A55664" w:rsidP="007574AD">
      <w:pPr>
        <w:pStyle w:val="NoSpacing"/>
        <w:jc w:val="both"/>
        <w:rPr>
          <w:b/>
          <w:u w:val="single"/>
        </w:rPr>
      </w:pPr>
      <w:r w:rsidRPr="00A32936">
        <w:rPr>
          <w:b/>
          <w:u w:val="single"/>
        </w:rPr>
        <w:t>Research Question:</w:t>
      </w:r>
    </w:p>
    <w:p w14:paraId="506AD5D2" w14:textId="77777777" w:rsidR="009974A9" w:rsidRDefault="009974A9" w:rsidP="007574AD">
      <w:pPr>
        <w:pStyle w:val="NoSpacing"/>
        <w:jc w:val="both"/>
      </w:pPr>
    </w:p>
    <w:p w14:paraId="75B7E08A" w14:textId="4D2CD08C" w:rsidR="00CF75EE" w:rsidRDefault="00A55664" w:rsidP="007574AD">
      <w:pPr>
        <w:pStyle w:val="NoSpacing"/>
        <w:jc w:val="both"/>
      </w:pPr>
      <w:r>
        <w:t>Does the</w:t>
      </w:r>
      <w:r w:rsidR="003D73BA" w:rsidRPr="003D73BA">
        <w:t xml:space="preserve"> acute/chronic</w:t>
      </w:r>
      <w:r w:rsidR="003D73BA">
        <w:t xml:space="preserve"> </w:t>
      </w:r>
      <w:r>
        <w:t>intake of polyphenols</w:t>
      </w:r>
      <w:r w:rsidR="00A20C9E">
        <w:t xml:space="preserve"> rich diet/</w:t>
      </w:r>
      <w:r w:rsidR="003D73BA">
        <w:t>supplementation have a positive effect on</w:t>
      </w:r>
      <w:r>
        <w:t xml:space="preserve"> </w:t>
      </w:r>
      <w:r w:rsidR="002915D3">
        <w:t>executive functions in obese/overweight population</w:t>
      </w:r>
      <w:r>
        <w:t>?</w:t>
      </w:r>
    </w:p>
    <w:p w14:paraId="64FA9F51" w14:textId="66CB20E0" w:rsidR="00B027CF" w:rsidRDefault="00B027CF" w:rsidP="007574AD">
      <w:pPr>
        <w:pStyle w:val="NoSpacing"/>
        <w:jc w:val="both"/>
      </w:pPr>
    </w:p>
    <w:p w14:paraId="1AB1B911" w14:textId="4A58901B" w:rsidR="00B027CF" w:rsidRDefault="00B027CF" w:rsidP="007574AD">
      <w:pPr>
        <w:pStyle w:val="NoSpacing"/>
        <w:jc w:val="both"/>
        <w:rPr>
          <w:b/>
          <w:u w:val="single"/>
        </w:rPr>
      </w:pPr>
      <w:r w:rsidRPr="0063550F">
        <w:rPr>
          <w:b/>
          <w:u w:val="single"/>
        </w:rPr>
        <w:t>Inclusion criteria</w:t>
      </w:r>
      <w:r w:rsidR="0063550F" w:rsidRPr="0063550F">
        <w:rPr>
          <w:b/>
          <w:u w:val="single"/>
        </w:rPr>
        <w:t>:</w:t>
      </w:r>
    </w:p>
    <w:p w14:paraId="1318AFDF" w14:textId="77777777" w:rsidR="00203E9F" w:rsidRDefault="00203E9F" w:rsidP="007574AD">
      <w:pPr>
        <w:pStyle w:val="NoSpacing"/>
        <w:jc w:val="both"/>
      </w:pPr>
    </w:p>
    <w:p w14:paraId="0E07EDB1" w14:textId="349BC76E" w:rsidR="00521952" w:rsidRPr="00EF3E77" w:rsidRDefault="002915D3" w:rsidP="00203E9F">
      <w:pPr>
        <w:pStyle w:val="NoSpacing"/>
        <w:numPr>
          <w:ilvl w:val="0"/>
          <w:numId w:val="2"/>
        </w:numPr>
        <w:jc w:val="both"/>
        <w:rPr>
          <w:b/>
        </w:rPr>
      </w:pPr>
      <w:r>
        <w:t xml:space="preserve">Obese/ overweight </w:t>
      </w:r>
      <w:proofErr w:type="spellStart"/>
      <w:r>
        <w:t>aa</w:t>
      </w:r>
      <w:r w:rsidR="00521952">
        <w:t>dults</w:t>
      </w:r>
      <w:proofErr w:type="spellEnd"/>
      <w:r w:rsidR="00521952">
        <w:t xml:space="preserve"> of any age</w:t>
      </w:r>
      <w:r>
        <w:t>.</w:t>
      </w:r>
    </w:p>
    <w:p w14:paraId="65583180" w14:textId="08DC7F2F" w:rsidR="0063550F" w:rsidRPr="00203E9F" w:rsidRDefault="00CD5A0B" w:rsidP="00203E9F">
      <w:pPr>
        <w:pStyle w:val="NoSpacing"/>
        <w:numPr>
          <w:ilvl w:val="0"/>
          <w:numId w:val="2"/>
        </w:numPr>
        <w:jc w:val="both"/>
      </w:pPr>
      <w:r w:rsidRPr="00203E9F">
        <w:t xml:space="preserve">Original article </w:t>
      </w:r>
    </w:p>
    <w:p w14:paraId="1D2DC18C" w14:textId="08B28D03" w:rsidR="007A09C9" w:rsidRDefault="00CD5A0B" w:rsidP="00203E9F">
      <w:pPr>
        <w:pStyle w:val="NoSpacing"/>
        <w:numPr>
          <w:ilvl w:val="0"/>
          <w:numId w:val="2"/>
        </w:numPr>
        <w:jc w:val="both"/>
      </w:pPr>
      <w:r>
        <w:t>P</w:t>
      </w:r>
      <w:r w:rsidR="005F44E0">
        <w:t xml:space="preserve">eer reviewed articles </w:t>
      </w:r>
      <w:r w:rsidR="00367D74">
        <w:t>in English</w:t>
      </w:r>
    </w:p>
    <w:p w14:paraId="3AD4562D" w14:textId="77777777" w:rsidR="00850CF6" w:rsidRDefault="00850CF6" w:rsidP="0093628A">
      <w:pPr>
        <w:pStyle w:val="NoSpacing"/>
        <w:ind w:left="720"/>
        <w:jc w:val="both"/>
      </w:pPr>
    </w:p>
    <w:tbl>
      <w:tblPr>
        <w:tblStyle w:val="TableGrid"/>
        <w:tblW w:w="0" w:type="auto"/>
        <w:tblLook w:val="04A0" w:firstRow="1" w:lastRow="0" w:firstColumn="1" w:lastColumn="0" w:noHBand="0" w:noVBand="1"/>
      </w:tblPr>
      <w:tblGrid>
        <w:gridCol w:w="1803"/>
        <w:gridCol w:w="7213"/>
      </w:tblGrid>
      <w:tr w:rsidR="003B277D" w14:paraId="0F277F35" w14:textId="77777777" w:rsidTr="00FB3603">
        <w:tc>
          <w:tcPr>
            <w:tcW w:w="1803" w:type="dxa"/>
          </w:tcPr>
          <w:p w14:paraId="10B021DE" w14:textId="4BF4FBEA" w:rsidR="003B277D" w:rsidRDefault="0094751B" w:rsidP="00A55664">
            <w:pPr>
              <w:pStyle w:val="NoSpacing"/>
            </w:pPr>
            <w:r>
              <w:t xml:space="preserve">Research question </w:t>
            </w:r>
          </w:p>
        </w:tc>
        <w:tc>
          <w:tcPr>
            <w:tcW w:w="7213" w:type="dxa"/>
          </w:tcPr>
          <w:p w14:paraId="500FF499" w14:textId="3690B919" w:rsidR="003B277D" w:rsidRDefault="0094751B" w:rsidP="0094751B">
            <w:pPr>
              <w:pStyle w:val="NoSpacing"/>
            </w:pPr>
            <w:r>
              <w:t xml:space="preserve">Does the acute/chronic intake of polyphenols rich diet/supplementation have a positive effect on </w:t>
            </w:r>
            <w:r w:rsidR="002915D3" w:rsidRPr="002915D3">
              <w:t>executive functions in obese/overweight population?</w:t>
            </w:r>
            <w:r>
              <w:t>?</w:t>
            </w:r>
          </w:p>
        </w:tc>
      </w:tr>
      <w:tr w:rsidR="00A50283" w14:paraId="18C3010C" w14:textId="77777777" w:rsidTr="00FB3603">
        <w:tc>
          <w:tcPr>
            <w:tcW w:w="1803" w:type="dxa"/>
          </w:tcPr>
          <w:p w14:paraId="09CA10A6" w14:textId="4BDAB8B2" w:rsidR="00A50283" w:rsidRDefault="00101FDC" w:rsidP="00A55664">
            <w:pPr>
              <w:pStyle w:val="NoSpacing"/>
            </w:pPr>
            <w:r>
              <w:t>P</w:t>
            </w:r>
            <w:r w:rsidR="00A50283" w:rsidRPr="0020715E">
              <w:t>opulation</w:t>
            </w:r>
          </w:p>
        </w:tc>
        <w:tc>
          <w:tcPr>
            <w:tcW w:w="7213" w:type="dxa"/>
          </w:tcPr>
          <w:p w14:paraId="0DC9FB86" w14:textId="4F1D45EA" w:rsidR="00A50283" w:rsidRDefault="00247615" w:rsidP="00A55664">
            <w:pPr>
              <w:pStyle w:val="NoSpacing"/>
            </w:pPr>
            <w:r>
              <w:t xml:space="preserve">Adult </w:t>
            </w:r>
            <w:r w:rsidR="007F7C68">
              <w:t>age&gt;18</w:t>
            </w:r>
          </w:p>
        </w:tc>
      </w:tr>
      <w:tr w:rsidR="00A50283" w14:paraId="3E2B9F7C" w14:textId="77777777" w:rsidTr="00731A24">
        <w:tc>
          <w:tcPr>
            <w:tcW w:w="1803" w:type="dxa"/>
          </w:tcPr>
          <w:p w14:paraId="0C0BFA23" w14:textId="2737496F" w:rsidR="00A50283" w:rsidRDefault="00101FDC" w:rsidP="00A55664">
            <w:pPr>
              <w:pStyle w:val="NoSpacing"/>
            </w:pPr>
            <w:r>
              <w:t>I</w:t>
            </w:r>
            <w:r w:rsidR="00A50283" w:rsidRPr="0020715E">
              <w:t>ntervention</w:t>
            </w:r>
          </w:p>
        </w:tc>
        <w:tc>
          <w:tcPr>
            <w:tcW w:w="7213" w:type="dxa"/>
          </w:tcPr>
          <w:p w14:paraId="7146A4C2" w14:textId="4A8ED42E" w:rsidR="00A50283" w:rsidRDefault="007C17ED" w:rsidP="00A55664">
            <w:pPr>
              <w:pStyle w:val="NoSpacing"/>
            </w:pPr>
            <w:r w:rsidRPr="007C17ED">
              <w:t>Acute and/or chronic (poly)phenols-rich supplementation</w:t>
            </w:r>
          </w:p>
        </w:tc>
      </w:tr>
      <w:tr w:rsidR="00A50283" w14:paraId="1687E365" w14:textId="77777777" w:rsidTr="009F1869">
        <w:tc>
          <w:tcPr>
            <w:tcW w:w="1803" w:type="dxa"/>
          </w:tcPr>
          <w:p w14:paraId="2A923F60" w14:textId="641A60FC" w:rsidR="00A50283" w:rsidRDefault="00101FDC" w:rsidP="00A55664">
            <w:pPr>
              <w:pStyle w:val="NoSpacing"/>
            </w:pPr>
            <w:r>
              <w:t>C</w:t>
            </w:r>
            <w:r w:rsidR="00A50283" w:rsidRPr="0063550F">
              <w:t>omparator</w:t>
            </w:r>
          </w:p>
        </w:tc>
        <w:tc>
          <w:tcPr>
            <w:tcW w:w="7213" w:type="dxa"/>
          </w:tcPr>
          <w:p w14:paraId="52B8CC71" w14:textId="73DB212F" w:rsidR="00A50283" w:rsidRDefault="00DB3A6F" w:rsidP="00A55664">
            <w:pPr>
              <w:pStyle w:val="NoSpacing"/>
            </w:pPr>
            <w:r>
              <w:t>Any: food, juice, placebo…</w:t>
            </w:r>
          </w:p>
        </w:tc>
      </w:tr>
      <w:tr w:rsidR="00A50283" w14:paraId="37795984" w14:textId="77777777" w:rsidTr="002667C4">
        <w:tc>
          <w:tcPr>
            <w:tcW w:w="1803" w:type="dxa"/>
          </w:tcPr>
          <w:p w14:paraId="762B5315" w14:textId="33DA7430" w:rsidR="00A50283" w:rsidRDefault="00101FDC" w:rsidP="00A55664">
            <w:pPr>
              <w:pStyle w:val="NoSpacing"/>
            </w:pPr>
            <w:r>
              <w:t>O</w:t>
            </w:r>
            <w:r w:rsidR="00A50283" w:rsidRPr="0020715E">
              <w:t>utcome</w:t>
            </w:r>
          </w:p>
        </w:tc>
        <w:tc>
          <w:tcPr>
            <w:tcW w:w="7213" w:type="dxa"/>
          </w:tcPr>
          <w:p w14:paraId="42865BB7" w14:textId="0D803BD3" w:rsidR="00A50283" w:rsidRDefault="002915D3" w:rsidP="00A55664">
            <w:pPr>
              <w:pStyle w:val="NoSpacing"/>
            </w:pPr>
            <w:r>
              <w:t xml:space="preserve"> Executive functions </w:t>
            </w:r>
          </w:p>
        </w:tc>
      </w:tr>
      <w:tr w:rsidR="00A50283" w14:paraId="442305E7" w14:textId="77777777" w:rsidTr="006E05A9">
        <w:tc>
          <w:tcPr>
            <w:tcW w:w="1803" w:type="dxa"/>
          </w:tcPr>
          <w:p w14:paraId="456BF538" w14:textId="7175F324" w:rsidR="00A50283" w:rsidRDefault="00101FDC" w:rsidP="00A55664">
            <w:pPr>
              <w:pStyle w:val="NoSpacing"/>
            </w:pPr>
            <w:r>
              <w:t>S</w:t>
            </w:r>
            <w:r w:rsidR="00A50283" w:rsidRPr="0020715E">
              <w:t>tudy design and setting</w:t>
            </w:r>
          </w:p>
        </w:tc>
        <w:tc>
          <w:tcPr>
            <w:tcW w:w="7213" w:type="dxa"/>
          </w:tcPr>
          <w:p w14:paraId="7972CCAD" w14:textId="2CFCB3B3" w:rsidR="00A50283" w:rsidRDefault="00E53195" w:rsidP="00A55664">
            <w:pPr>
              <w:pStyle w:val="NoSpacing"/>
            </w:pPr>
            <w:r>
              <w:t>RCT</w:t>
            </w:r>
          </w:p>
        </w:tc>
      </w:tr>
    </w:tbl>
    <w:p w14:paraId="677B6905" w14:textId="17128807" w:rsidR="007A09C9" w:rsidRDefault="007A09C9" w:rsidP="00A55664">
      <w:pPr>
        <w:pStyle w:val="NoSpacing"/>
      </w:pPr>
    </w:p>
    <w:p w14:paraId="7C65AB90" w14:textId="08D7A5F3" w:rsidR="009974A9" w:rsidRDefault="00842F1D" w:rsidP="00A55664">
      <w:pPr>
        <w:pStyle w:val="NoSpacing"/>
        <w:rPr>
          <w:b/>
          <w:u w:val="single"/>
        </w:rPr>
      </w:pPr>
      <w:r>
        <w:rPr>
          <w:b/>
          <w:u w:val="single"/>
        </w:rPr>
        <w:t>E</w:t>
      </w:r>
      <w:r w:rsidR="00EF3E77" w:rsidRPr="0063550F">
        <w:rPr>
          <w:b/>
          <w:u w:val="single"/>
        </w:rPr>
        <w:t>xclusion criteria:</w:t>
      </w:r>
    </w:p>
    <w:p w14:paraId="51B95964" w14:textId="64F7DEE2" w:rsidR="005469D9" w:rsidRDefault="008F75C7" w:rsidP="00F26AEF">
      <w:pPr>
        <w:pStyle w:val="NoSpacing"/>
        <w:numPr>
          <w:ilvl w:val="0"/>
          <w:numId w:val="1"/>
        </w:numPr>
      </w:pPr>
      <w:r>
        <w:t>S</w:t>
      </w:r>
      <w:r w:rsidR="005469D9" w:rsidRPr="005469D9">
        <w:t>tudies written in languages other than English</w:t>
      </w:r>
    </w:p>
    <w:p w14:paraId="0723AD96" w14:textId="66634D8A" w:rsidR="005469D9" w:rsidRDefault="008F75C7" w:rsidP="00F26AEF">
      <w:pPr>
        <w:pStyle w:val="NoSpacing"/>
        <w:numPr>
          <w:ilvl w:val="0"/>
          <w:numId w:val="1"/>
        </w:numPr>
      </w:pPr>
      <w:r>
        <w:t>D</w:t>
      </w:r>
      <w:r w:rsidR="005469D9" w:rsidRPr="005469D9">
        <w:t>ata from congress or workshop publications</w:t>
      </w:r>
    </w:p>
    <w:p w14:paraId="3B5B9FAC" w14:textId="1942EAB9" w:rsidR="005469D9" w:rsidRDefault="008F75C7" w:rsidP="00F26AEF">
      <w:pPr>
        <w:pStyle w:val="NoSpacing"/>
        <w:numPr>
          <w:ilvl w:val="0"/>
          <w:numId w:val="1"/>
        </w:numPr>
      </w:pPr>
      <w:r>
        <w:t>A</w:t>
      </w:r>
      <w:r w:rsidR="005469D9" w:rsidRPr="005469D9">
        <w:t>nimal studies</w:t>
      </w:r>
    </w:p>
    <w:p w14:paraId="0EEB5185" w14:textId="4E4BFD2A" w:rsidR="005469D9" w:rsidRDefault="008F75C7" w:rsidP="00F26AEF">
      <w:pPr>
        <w:pStyle w:val="NoSpacing"/>
        <w:numPr>
          <w:ilvl w:val="0"/>
          <w:numId w:val="1"/>
        </w:numPr>
      </w:pPr>
      <w:r>
        <w:t>S</w:t>
      </w:r>
      <w:r w:rsidR="005469D9" w:rsidRPr="005469D9">
        <w:t>tudies in which no supplementation was given</w:t>
      </w:r>
    </w:p>
    <w:p w14:paraId="2F1A7A22" w14:textId="1F0F8598" w:rsidR="00FC4FB2" w:rsidRDefault="008F75C7" w:rsidP="00F26AEF">
      <w:pPr>
        <w:pStyle w:val="NoSpacing"/>
        <w:numPr>
          <w:ilvl w:val="0"/>
          <w:numId w:val="1"/>
        </w:numPr>
      </w:pPr>
      <w:r>
        <w:t>S</w:t>
      </w:r>
      <w:r w:rsidR="005469D9" w:rsidRPr="005469D9">
        <w:t>tudies which administered multiple supplements in addition to (poly)phenol</w:t>
      </w:r>
    </w:p>
    <w:p w14:paraId="204A1F21" w14:textId="6742CDD6" w:rsidR="00FC4FB2" w:rsidRPr="002915D3" w:rsidRDefault="008F75C7" w:rsidP="00F26AEF">
      <w:pPr>
        <w:pStyle w:val="NoSpacing"/>
        <w:numPr>
          <w:ilvl w:val="0"/>
          <w:numId w:val="1"/>
        </w:numPr>
      </w:pPr>
      <w:r w:rsidRPr="002915D3">
        <w:t>S</w:t>
      </w:r>
      <w:r w:rsidR="005469D9" w:rsidRPr="002915D3">
        <w:t xml:space="preserve">tudies conducted in populations </w:t>
      </w:r>
      <w:r w:rsidR="001B6780" w:rsidRPr="002915D3">
        <w:t>diagnosed with severe cognitive impairment/</w:t>
      </w:r>
      <w:r w:rsidR="00345212" w:rsidRPr="002915D3">
        <w:t>dementia</w:t>
      </w:r>
      <w:r w:rsidR="005469D9" w:rsidRPr="002915D3">
        <w:t xml:space="preserve"> </w:t>
      </w:r>
    </w:p>
    <w:p w14:paraId="08DF6A94" w14:textId="5143D98D" w:rsidR="00850CF6" w:rsidRPr="0093628A" w:rsidRDefault="0093628A" w:rsidP="0093628A">
      <w:pPr>
        <w:pStyle w:val="NoSpacing"/>
        <w:numPr>
          <w:ilvl w:val="0"/>
          <w:numId w:val="1"/>
        </w:numPr>
        <w:jc w:val="both"/>
      </w:pPr>
      <w:r>
        <w:t>M</w:t>
      </w:r>
      <w:r w:rsidRPr="007574AD">
        <w:t xml:space="preserve">ethodological deficiencies (e.g., allocation not randomized, absence of control comparison (e.g., Placebo (PLA) or very low poly(phenols) dose and/or </w:t>
      </w:r>
      <w:proofErr w:type="spellStart"/>
      <w:proofErr w:type="gramStart"/>
      <w:r w:rsidRPr="007574AD">
        <w:t>content,etc</w:t>
      </w:r>
      <w:proofErr w:type="spellEnd"/>
      <w:r w:rsidRPr="007574AD">
        <w:t>.</w:t>
      </w:r>
      <w:proofErr w:type="gramEnd"/>
      <w:r w:rsidRPr="007574AD">
        <w:t>)</w:t>
      </w:r>
      <w:r>
        <w:t xml:space="preserve">, </w:t>
      </w:r>
      <w:r w:rsidRPr="007574AD">
        <w:t>participant not blinded, and inappropriate statistical analysis procedures),</w:t>
      </w:r>
    </w:p>
    <w:p w14:paraId="5405FE1E" w14:textId="13133207" w:rsidR="00842F1D" w:rsidRPr="005469D9" w:rsidRDefault="005469D9" w:rsidP="00F26AEF">
      <w:pPr>
        <w:pStyle w:val="NoSpacing"/>
        <w:numPr>
          <w:ilvl w:val="0"/>
          <w:numId w:val="1"/>
        </w:numPr>
      </w:pPr>
      <w:r w:rsidRPr="005469D9">
        <w:t xml:space="preserve">Case studies, </w:t>
      </w:r>
      <w:proofErr w:type="spellStart"/>
      <w:r w:rsidRPr="005469D9">
        <w:t>encyclopedias</w:t>
      </w:r>
      <w:proofErr w:type="spellEnd"/>
      <w:r w:rsidRPr="005469D9">
        <w:t>, book chapters, and reviews were excluded, although the bibliographies of the latter were consulted to refine article searches</w:t>
      </w:r>
    </w:p>
    <w:p w14:paraId="729A2A65" w14:textId="77777777" w:rsidR="00842F1D" w:rsidRDefault="00842F1D" w:rsidP="00A55664">
      <w:pPr>
        <w:pStyle w:val="NoSpacing"/>
      </w:pPr>
    </w:p>
    <w:p w14:paraId="620F5131" w14:textId="77777777" w:rsidR="00E94DF9" w:rsidRDefault="00E94DF9" w:rsidP="00A55664">
      <w:pPr>
        <w:pStyle w:val="NoSpacing"/>
        <w:rPr>
          <w:b/>
          <w:u w:val="single"/>
        </w:rPr>
      </w:pPr>
    </w:p>
    <w:p w14:paraId="1246B970" w14:textId="77777777" w:rsidR="002915D3" w:rsidRDefault="002915D3" w:rsidP="00A55664">
      <w:pPr>
        <w:pStyle w:val="NoSpacing"/>
        <w:rPr>
          <w:b/>
          <w:u w:val="single"/>
        </w:rPr>
      </w:pPr>
    </w:p>
    <w:p w14:paraId="6E9D8F49" w14:textId="77777777" w:rsidR="002915D3" w:rsidRDefault="002915D3" w:rsidP="00A55664">
      <w:pPr>
        <w:pStyle w:val="NoSpacing"/>
        <w:rPr>
          <w:b/>
          <w:u w:val="single"/>
        </w:rPr>
      </w:pPr>
    </w:p>
    <w:p w14:paraId="5CF40B44" w14:textId="77777777" w:rsidR="002915D3" w:rsidRDefault="002915D3" w:rsidP="00A55664">
      <w:pPr>
        <w:pStyle w:val="NoSpacing"/>
        <w:rPr>
          <w:b/>
          <w:u w:val="single"/>
        </w:rPr>
      </w:pPr>
    </w:p>
    <w:p w14:paraId="3A2B1181" w14:textId="77777777" w:rsidR="002915D3" w:rsidRDefault="002915D3" w:rsidP="00A55664">
      <w:pPr>
        <w:pStyle w:val="NoSpacing"/>
        <w:rPr>
          <w:b/>
          <w:u w:val="single"/>
        </w:rPr>
      </w:pPr>
    </w:p>
    <w:p w14:paraId="647CA961" w14:textId="77777777" w:rsidR="002915D3" w:rsidRDefault="002915D3" w:rsidP="00A55664">
      <w:pPr>
        <w:pStyle w:val="NoSpacing"/>
        <w:rPr>
          <w:b/>
          <w:u w:val="single"/>
        </w:rPr>
      </w:pPr>
    </w:p>
    <w:p w14:paraId="0B1B1047" w14:textId="77777777" w:rsidR="002915D3" w:rsidRDefault="002915D3" w:rsidP="00A55664">
      <w:pPr>
        <w:pStyle w:val="NoSpacing"/>
        <w:rPr>
          <w:b/>
          <w:u w:val="single"/>
        </w:rPr>
      </w:pPr>
    </w:p>
    <w:p w14:paraId="0B57C194" w14:textId="77777777" w:rsidR="002915D3" w:rsidRDefault="002915D3" w:rsidP="00A55664">
      <w:pPr>
        <w:pStyle w:val="NoSpacing"/>
        <w:rPr>
          <w:b/>
          <w:u w:val="single"/>
        </w:rPr>
      </w:pPr>
    </w:p>
    <w:p w14:paraId="0EF4FA38" w14:textId="77777777" w:rsidR="00367D74" w:rsidRDefault="00367D74" w:rsidP="00A55664">
      <w:pPr>
        <w:pStyle w:val="NoSpacing"/>
        <w:rPr>
          <w:b/>
          <w:u w:val="single"/>
        </w:rPr>
      </w:pPr>
    </w:p>
    <w:p w14:paraId="673C51F9" w14:textId="627DCB81" w:rsidR="009974A9" w:rsidRDefault="00101FDC" w:rsidP="00A55664">
      <w:pPr>
        <w:pStyle w:val="NoSpacing"/>
        <w:rPr>
          <w:b/>
          <w:u w:val="single"/>
        </w:rPr>
      </w:pPr>
      <w:r w:rsidRPr="00101FDC">
        <w:rPr>
          <w:b/>
          <w:u w:val="single"/>
        </w:rPr>
        <w:lastRenderedPageBreak/>
        <w:t>Data Sources and Search Strategy</w:t>
      </w:r>
    </w:p>
    <w:p w14:paraId="219325A1" w14:textId="77777777" w:rsidR="008D67D2" w:rsidRDefault="008D67D2" w:rsidP="00A55664">
      <w:pPr>
        <w:pStyle w:val="NoSpacing"/>
      </w:pPr>
    </w:p>
    <w:p w14:paraId="29531E4A" w14:textId="4D58CB58" w:rsidR="00832A79" w:rsidRDefault="008D67D2" w:rsidP="00A55664">
      <w:pPr>
        <w:pStyle w:val="NoSpacing"/>
      </w:pPr>
      <w:r w:rsidRPr="00E94DF9">
        <w:rPr>
          <w:u w:val="single"/>
        </w:rPr>
        <w:t>Data bases</w:t>
      </w:r>
      <w:r w:rsidRPr="008D67D2">
        <w:t xml:space="preserve">: </w:t>
      </w:r>
      <w:proofErr w:type="spellStart"/>
      <w:r w:rsidRPr="008D67D2">
        <w:t>Pubmed</w:t>
      </w:r>
      <w:proofErr w:type="spellEnd"/>
      <w:r>
        <w:t>,</w:t>
      </w:r>
      <w:r w:rsidR="00367D74">
        <w:t xml:space="preserve"> </w:t>
      </w:r>
      <w:proofErr w:type="spellStart"/>
      <w:r w:rsidR="00367D74">
        <w:t>P</w:t>
      </w:r>
      <w:r w:rsidR="001B580A">
        <w:t>sychinfo</w:t>
      </w:r>
      <w:proofErr w:type="spellEnd"/>
      <w:r w:rsidR="00367D74">
        <w:t xml:space="preserve">, Scopus, </w:t>
      </w:r>
      <w:r w:rsidR="00367D74" w:rsidRPr="00367D74">
        <w:t>Cochrane trials library</w:t>
      </w:r>
    </w:p>
    <w:p w14:paraId="48CCADEF" w14:textId="77777777" w:rsidR="00E94DF9" w:rsidRDefault="00E94DF9" w:rsidP="00A55664">
      <w:pPr>
        <w:pStyle w:val="NoSpacing"/>
        <w:rPr>
          <w:u w:val="single"/>
        </w:rPr>
      </w:pPr>
    </w:p>
    <w:p w14:paraId="5A6CE813" w14:textId="77777777" w:rsidR="002915D3" w:rsidRDefault="00E94DF9" w:rsidP="00B33308">
      <w:pPr>
        <w:pStyle w:val="NoSpacing"/>
      </w:pPr>
      <w:r w:rsidRPr="00E94DF9">
        <w:rPr>
          <w:u w:val="single"/>
        </w:rPr>
        <w:t>Search terms</w:t>
      </w:r>
      <w:r>
        <w:t xml:space="preserve">: </w:t>
      </w:r>
    </w:p>
    <w:p w14:paraId="2A0E2D31" w14:textId="7E8F4C3E" w:rsidR="00CA454F" w:rsidRDefault="002915D3" w:rsidP="00B33308">
      <w:pPr>
        <w:pStyle w:val="NoSpacing"/>
      </w:pPr>
      <w:r>
        <w:t xml:space="preserve"> Polyphenols and cognition component will be combined with AND</w:t>
      </w:r>
    </w:p>
    <w:tbl>
      <w:tblPr>
        <w:tblStyle w:val="TableGrid"/>
        <w:tblW w:w="5000" w:type="pct"/>
        <w:tblLook w:val="04A0" w:firstRow="1" w:lastRow="0" w:firstColumn="1" w:lastColumn="0" w:noHBand="0" w:noVBand="1"/>
      </w:tblPr>
      <w:tblGrid>
        <w:gridCol w:w="4508"/>
        <w:gridCol w:w="4508"/>
      </w:tblGrid>
      <w:tr w:rsidR="00D66A48" w14:paraId="05120A3B" w14:textId="1B4DB918" w:rsidTr="00D66A48">
        <w:tc>
          <w:tcPr>
            <w:tcW w:w="2500" w:type="pct"/>
          </w:tcPr>
          <w:p w14:paraId="71519671" w14:textId="407C62A3" w:rsidR="00D66A48" w:rsidRDefault="002915D3" w:rsidP="00A55664">
            <w:pPr>
              <w:pStyle w:val="NoSpacing"/>
            </w:pPr>
            <w:r>
              <w:t xml:space="preserve">Polyphenols component </w:t>
            </w:r>
          </w:p>
        </w:tc>
        <w:tc>
          <w:tcPr>
            <w:tcW w:w="2500" w:type="pct"/>
          </w:tcPr>
          <w:p w14:paraId="0FC28CBD" w14:textId="4A5CB346" w:rsidR="00D66A48" w:rsidRDefault="005E5457" w:rsidP="00A55664">
            <w:pPr>
              <w:pStyle w:val="NoSpacing"/>
            </w:pPr>
            <w:r>
              <w:t xml:space="preserve">Cognition </w:t>
            </w:r>
            <w:r w:rsidR="002915D3" w:rsidRPr="002915D3">
              <w:t>component</w:t>
            </w:r>
          </w:p>
        </w:tc>
      </w:tr>
      <w:tr w:rsidR="00D66A48" w14:paraId="52EB093A" w14:textId="359DD8EC" w:rsidTr="00D66A48">
        <w:tc>
          <w:tcPr>
            <w:tcW w:w="2500" w:type="pct"/>
          </w:tcPr>
          <w:p w14:paraId="201F1D8D" w14:textId="1C498F05" w:rsidR="00D66A48" w:rsidRDefault="002915D3" w:rsidP="00A55664">
            <w:pPr>
              <w:pStyle w:val="NoSpacing"/>
            </w:pPr>
            <w:r w:rsidRPr="002915D3">
              <w:t xml:space="preserve">pomegranate or polyphenol or flavonoids, or polyphenolic compound, or polyphenolic compounds, or isoflavone, or flavanol, or phytoestrogen, or resveratrol, or ellagitannin, or ellagic acid, or punicalagin, or anthocyanins, or </w:t>
            </w:r>
            <w:proofErr w:type="spellStart"/>
            <w:r w:rsidRPr="002915D3">
              <w:t>proanthocyanidin</w:t>
            </w:r>
            <w:proofErr w:type="spellEnd"/>
            <w:r w:rsidRPr="002915D3">
              <w:t xml:space="preserve"> or </w:t>
            </w:r>
            <w:proofErr w:type="spellStart"/>
            <w:r w:rsidRPr="002915D3">
              <w:t>proanthocyanidins</w:t>
            </w:r>
            <w:proofErr w:type="spellEnd"/>
            <w:r w:rsidRPr="002915D3">
              <w:t>.</w:t>
            </w:r>
          </w:p>
        </w:tc>
        <w:tc>
          <w:tcPr>
            <w:tcW w:w="2500" w:type="pct"/>
          </w:tcPr>
          <w:p w14:paraId="03979A4C" w14:textId="015E35B6" w:rsidR="00D66A48" w:rsidRDefault="002915D3" w:rsidP="00D66A48">
            <w:pPr>
              <w:pStyle w:val="NoSpacing"/>
            </w:pPr>
            <w:r w:rsidRPr="002915D3">
              <w:t xml:space="preserve">mild cognitive impairment or MCI, or cognition, or cognitive performance, or cognitive function, or brain function, or executive function, or neuroimaging, or neural, or magnetic resonance imaging, or MRI, or fMRI, or grey matter, or </w:t>
            </w:r>
            <w:proofErr w:type="spellStart"/>
            <w:r w:rsidRPr="002915D3">
              <w:t>gray</w:t>
            </w:r>
            <w:proofErr w:type="spellEnd"/>
            <w:r w:rsidRPr="002915D3">
              <w:t xml:space="preserve"> matter, or brain structure, or  electrophysiology, or EEG, or event related potential, or neuroblast, or cerebral blood flow, or  CBF, or regional perfusion, or </w:t>
            </w:r>
            <w:proofErr w:type="spellStart"/>
            <w:r w:rsidRPr="002915D3">
              <w:t>pulsatility</w:t>
            </w:r>
            <w:proofErr w:type="spellEnd"/>
            <w:r w:rsidRPr="002915D3">
              <w:t xml:space="preserve"> index, or transcranial doppler, or TCD, or near-infrared spectroscopy, or NIRS, or total haemoglobin, or oxygenated haemoglobin, or oxy-Hb, or deoxygenated haemoglobin, or Deoxy-Hb.</w:t>
            </w:r>
          </w:p>
        </w:tc>
      </w:tr>
    </w:tbl>
    <w:p w14:paraId="20AFB2FC" w14:textId="0241DDAC" w:rsidR="004554BF" w:rsidRPr="008D67D2" w:rsidRDefault="004554BF" w:rsidP="00A55664">
      <w:pPr>
        <w:pStyle w:val="NoSpacing"/>
      </w:pPr>
    </w:p>
    <w:sectPr w:rsidR="004554BF" w:rsidRPr="008D6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44258"/>
    <w:multiLevelType w:val="hybridMultilevel"/>
    <w:tmpl w:val="DC484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1F1E55"/>
    <w:multiLevelType w:val="hybridMultilevel"/>
    <w:tmpl w:val="AE3A9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6596105">
    <w:abstractNumId w:val="0"/>
  </w:num>
  <w:num w:numId="2" w16cid:durableId="1330911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2F6"/>
    <w:rsid w:val="000077F9"/>
    <w:rsid w:val="000420A8"/>
    <w:rsid w:val="000910C5"/>
    <w:rsid w:val="000F3143"/>
    <w:rsid w:val="00101FDC"/>
    <w:rsid w:val="001A0D58"/>
    <w:rsid w:val="001A2886"/>
    <w:rsid w:val="001B580A"/>
    <w:rsid w:val="001B6780"/>
    <w:rsid w:val="00203E9F"/>
    <w:rsid w:val="0020715E"/>
    <w:rsid w:val="00247615"/>
    <w:rsid w:val="00267692"/>
    <w:rsid w:val="00275112"/>
    <w:rsid w:val="002915D3"/>
    <w:rsid w:val="0029230A"/>
    <w:rsid w:val="002D42F6"/>
    <w:rsid w:val="00345212"/>
    <w:rsid w:val="00367D74"/>
    <w:rsid w:val="003B277D"/>
    <w:rsid w:val="003D73BA"/>
    <w:rsid w:val="0042222E"/>
    <w:rsid w:val="004412E5"/>
    <w:rsid w:val="004544A7"/>
    <w:rsid w:val="004554BF"/>
    <w:rsid w:val="00521952"/>
    <w:rsid w:val="005469D9"/>
    <w:rsid w:val="00563B7A"/>
    <w:rsid w:val="0057552A"/>
    <w:rsid w:val="005E5457"/>
    <w:rsid w:val="005F44E0"/>
    <w:rsid w:val="0063550F"/>
    <w:rsid w:val="006B7C54"/>
    <w:rsid w:val="006D6CA4"/>
    <w:rsid w:val="006F5960"/>
    <w:rsid w:val="0070501F"/>
    <w:rsid w:val="00722685"/>
    <w:rsid w:val="00745BE8"/>
    <w:rsid w:val="007574AD"/>
    <w:rsid w:val="00772012"/>
    <w:rsid w:val="007A09C9"/>
    <w:rsid w:val="007C17ED"/>
    <w:rsid w:val="007F7C68"/>
    <w:rsid w:val="008063DE"/>
    <w:rsid w:val="00832A79"/>
    <w:rsid w:val="00842F1D"/>
    <w:rsid w:val="00850CF6"/>
    <w:rsid w:val="008D67D2"/>
    <w:rsid w:val="008F75C7"/>
    <w:rsid w:val="0093628A"/>
    <w:rsid w:val="0094751B"/>
    <w:rsid w:val="00961732"/>
    <w:rsid w:val="00971F84"/>
    <w:rsid w:val="009974A9"/>
    <w:rsid w:val="009A363F"/>
    <w:rsid w:val="00A20C9E"/>
    <w:rsid w:val="00A32936"/>
    <w:rsid w:val="00A50283"/>
    <w:rsid w:val="00A55664"/>
    <w:rsid w:val="00B027CF"/>
    <w:rsid w:val="00B23868"/>
    <w:rsid w:val="00B33308"/>
    <w:rsid w:val="00B75A72"/>
    <w:rsid w:val="00C65E0A"/>
    <w:rsid w:val="00CA454F"/>
    <w:rsid w:val="00CD5A0B"/>
    <w:rsid w:val="00CE64DC"/>
    <w:rsid w:val="00CF75EE"/>
    <w:rsid w:val="00D66A48"/>
    <w:rsid w:val="00DB05E8"/>
    <w:rsid w:val="00DB3A6F"/>
    <w:rsid w:val="00E53195"/>
    <w:rsid w:val="00E6446B"/>
    <w:rsid w:val="00E72C51"/>
    <w:rsid w:val="00E94DF9"/>
    <w:rsid w:val="00EC0964"/>
    <w:rsid w:val="00EE0D52"/>
    <w:rsid w:val="00EF3E77"/>
    <w:rsid w:val="00F26AEF"/>
    <w:rsid w:val="00F77EE2"/>
    <w:rsid w:val="00FA162E"/>
    <w:rsid w:val="00FC4F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827A7"/>
  <w15:chartTrackingRefBased/>
  <w15:docId w15:val="{727CA2B8-A577-4445-B572-4FF699E97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143"/>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 w:type="table" w:styleId="TableGrid">
    <w:name w:val="Table Grid"/>
    <w:basedOn w:val="TableNormal"/>
    <w:uiPriority w:val="59"/>
    <w:unhideWhenUsed/>
    <w:rsid w:val="007A0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0</Words>
  <Characters>211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Edge Hill University</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arag</dc:creator>
  <cp:keywords/>
  <dc:description/>
  <cp:lastModifiedBy>Sara Farag</cp:lastModifiedBy>
  <cp:revision>2</cp:revision>
  <cp:lastPrinted>2022-12-26T19:08:00Z</cp:lastPrinted>
  <dcterms:created xsi:type="dcterms:W3CDTF">2023-04-29T14:31:00Z</dcterms:created>
  <dcterms:modified xsi:type="dcterms:W3CDTF">2023-04-29T14:31:00Z</dcterms:modified>
</cp:coreProperties>
</file>